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 w:bidi="en-US"/>
        </w:rPr>
      </w:pPr>
      <w:r>
        <w:rPr>
          <w:rFonts w:cs="Arial" w:ascii="Arial" w:hAnsi="Arial"/>
          <w:b/>
          <w:sz w:val="24"/>
          <w:szCs w:val="24"/>
          <w:lang w:val="en-US" w:bidi="en-US"/>
        </w:rPr>
        <w:t>Table S1. Association results for SNPs with p-value &lt;10</w:t>
      </w:r>
      <w:r>
        <w:rPr>
          <w:rFonts w:cs="Arial" w:ascii="Arial" w:hAnsi="Arial"/>
          <w:b/>
          <w:sz w:val="24"/>
          <w:szCs w:val="24"/>
          <w:vertAlign w:val="superscript"/>
          <w:lang w:val="en-US" w:bidi="en-US"/>
        </w:rPr>
        <w:t>-5</w:t>
      </w:r>
      <w:r>
        <w:rPr>
          <w:rFonts w:cs="Arial" w:ascii="Arial" w:hAnsi="Arial"/>
          <w:b/>
          <w:sz w:val="24"/>
          <w:szCs w:val="24"/>
          <w:lang w:val="en-US" w:bidi="en-US"/>
        </w:rPr>
        <w:t xml:space="preserve"> for inflammatory biomarkers in the step 1 GWAS. </w:t>
      </w:r>
    </w:p>
    <w:tbl>
      <w:tblPr>
        <w:tblW w:w="884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4"/>
        <w:gridCol w:w="445"/>
        <w:gridCol w:w="992"/>
        <w:gridCol w:w="691"/>
        <w:gridCol w:w="709"/>
        <w:gridCol w:w="850"/>
        <w:gridCol w:w="709"/>
        <w:gridCol w:w="710"/>
        <w:gridCol w:w="709"/>
        <w:gridCol w:w="992"/>
        <w:gridCol w:w="406"/>
        <w:gridCol w:w="630"/>
      </w:tblGrid>
      <w:tr>
        <w:trPr>
          <w:trHeight w:val="255" w:hRule="atLeast"/>
        </w:trPr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Marker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Position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E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O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1" w:leader="none"/>
              </w:tabs>
              <w:spacing w:lineRule="auto" w:line="240" w:before="0" w:after="0"/>
              <w:ind w:left="-354" w:firstLine="354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Freq E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Effec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H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I/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RSQR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it-IT"/>
              </w:rPr>
              <w:t>IL-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4343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217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8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9X10-2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4423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20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8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9X10-2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5715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290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04X10-2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52956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93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85X10-2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50592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905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71X10-2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7430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648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8.41X10-2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54597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319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8.99X10-2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1216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32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8.99X10-2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51465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20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.04X10-2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8762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268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5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35X10-1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8728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269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5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36X10-1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57945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4398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63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4912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441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81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9582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4468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0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1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5100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4369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35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3001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351395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8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1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75834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52292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2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008924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1152830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1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.55X10-07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it-IT"/>
              </w:rPr>
              <w:t>ESR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3459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241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.31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56799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74830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0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56797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7481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0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11795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7511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0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84459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74585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3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27456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202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2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1179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75098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56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704685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146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84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11813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2781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00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73846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2898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03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077933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2929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04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086335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7574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57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4681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2455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74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11813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3705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03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14104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3877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10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11813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390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12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751911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5277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87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753992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3996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05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75748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158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19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11816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4877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83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04299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5520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07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3438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702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41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4143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698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47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8039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696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49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27456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1996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66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11816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486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75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88610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0575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93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5087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154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8.98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69111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495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1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754254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528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7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7706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406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8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11815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449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9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3227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5013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2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80336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736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7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2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73403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605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4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2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59994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1886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22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1470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1989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69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013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0581917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71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91074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26308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34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861089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6577188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9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1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99X10-07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it-IT"/>
              </w:rPr>
              <w:t>MCP-1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7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4197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3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8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8X10-30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0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9426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179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04X10-1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2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2783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9969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4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81X10-1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4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9425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0120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4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74X10-1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86301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8116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3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0X10-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51121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115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2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71X10-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86301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6079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1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8.26X10-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9426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1280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1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59X10-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44695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275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9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40X10-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02701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4074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30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9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8.92X10-1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18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425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31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090871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4297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31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090871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4296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31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18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452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87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49261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584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95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65623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8044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08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41072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8065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07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2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19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682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39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12872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725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46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11862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7650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64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8746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9192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8.05X10-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1425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0829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2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59288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717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9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3991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0469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1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6084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537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09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0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20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157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7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53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666010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7768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72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7264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819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70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1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21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5326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67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44695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339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99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090872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1679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7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.79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1436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4577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7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14258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4457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9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79452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913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3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40535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0427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97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2782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3269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19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80865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728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60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090873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7067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.86X10-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2782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316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3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9426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224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7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44695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64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48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86793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725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81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9845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60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98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766642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541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9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22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79451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49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73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9425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4487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23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8086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730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64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80865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7285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65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98547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7556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75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98378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23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0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24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2782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3966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07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9426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4189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28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149764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9138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0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83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23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8191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8.98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44695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27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.28X10-1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4723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4562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3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58425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7429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20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02696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1407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3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58425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79025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10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47474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1513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74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684198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3189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0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14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36653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8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18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1027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0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3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3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96535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0697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59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17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9245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27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978292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900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55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28130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2290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20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2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02703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4489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97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51856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36219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62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752260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526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78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4469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633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6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87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4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754978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4449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94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84562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325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31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42783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1314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2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0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78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44697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5178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4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1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684183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209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1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17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869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5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26977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55728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30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048984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6338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48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444695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2430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69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19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6703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87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3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80618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80155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99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02694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019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19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0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51356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335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.29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40511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5357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.43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42748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76588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.37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26885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377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.68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02694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39855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8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.15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239518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411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.38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91835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636897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2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.49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2688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376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16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40504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4737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19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28679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478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25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4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26896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423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38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26892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408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85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451734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563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2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453754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566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2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67767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61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2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3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04848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7648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4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6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89149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3655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70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44006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704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78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126519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848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80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090871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61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8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70154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1859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89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0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12263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4408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9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413023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847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9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12907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210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01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242699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2139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0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466112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55894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03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85719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196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06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126519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669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09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12907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2473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36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02807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2536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37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169787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274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5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68784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90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69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279450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5218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0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684259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6409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0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06507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296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11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18112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7448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30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7028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90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5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09307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4653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6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09307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4626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6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01593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3345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70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684256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428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0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684255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4279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0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126519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580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13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03496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5156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3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684250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204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4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69237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0586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5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8378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6204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76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7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77141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188535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.0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608174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69234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.20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1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14561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7610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1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.58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0687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591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.09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926897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5430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.5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5000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60776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.28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286600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925843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.3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1</w:t>
            </w:r>
          </w:p>
        </w:tc>
      </w:tr>
      <w:tr>
        <w:trPr>
          <w:trHeight w:val="255" w:hRule="atLeast"/>
        </w:trPr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572970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40209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6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.45X10-07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3</w:t>
            </w:r>
          </w:p>
        </w:tc>
      </w:tr>
      <w:tr>
        <w:trPr>
          <w:trHeight w:val="255" w:hRule="atLeast"/>
        </w:trPr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it-IT"/>
              </w:rPr>
              <w:t>hsCRP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34166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581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1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82X10-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02747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560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1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97X10-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488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1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42X10-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755300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6517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6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0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41X10-1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79452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4544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82X10-1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80862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426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40X10-1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80862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434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9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5.05X10-1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80862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325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17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126525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3560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80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40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47051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2022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6.31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9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59288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195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1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7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7.16X10-1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09307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4626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59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09307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4653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59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684256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428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68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684255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4279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68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384562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48489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5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9.54X10-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20687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591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2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1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20X10-0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684250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204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9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64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0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89558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046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36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1684259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6409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8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9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2.85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89558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045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23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79449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90274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3.38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rs280866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1578827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7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-0.1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4.00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96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259290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8325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.44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7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44697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9600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.37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97186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0555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.39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44697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859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.92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259290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837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.57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684248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1354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.71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11820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6356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.76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74424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142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.78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08125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7313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9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84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08126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7318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9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86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75560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3696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99X10-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44697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9596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03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279450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016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0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74182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3676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3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89118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956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4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126526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666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50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44697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958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5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86301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4666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5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754054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9695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91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5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74922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257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96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7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73902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2605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97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75491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2749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2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6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08362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798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6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8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043734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774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64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465678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5935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69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465623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67759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80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408342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46146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6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60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89118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9567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0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7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1166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5899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08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279452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8921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.61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203486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4516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.9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0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02706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4534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.42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11665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9635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.66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1075103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041407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6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07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s302705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745285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1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8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45X10-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42</w:t>
            </w:r>
          </w:p>
        </w:tc>
      </w:tr>
    </w:tbl>
    <w:p>
      <w:pPr>
        <w:pStyle w:val="TextBodyIndent"/>
        <w:spacing w:lineRule="auto" w:line="480" w:before="0" w:after="120"/>
        <w:ind w:left="0" w:right="142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b/>
      <w:bCs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RientrocorpodeltestoCarattere">
    <w:name w:val="Rientro corpo del testo Carattere"/>
    <w:basedOn w:val="Carpredefinitoparagrafo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  <w:u w:val="single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  <w:u w:val="single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xtBodyIndent">
    <w:name w:val="Body Text Indent"/>
    <w:basedOn w:val="Normal"/>
    <w:pPr>
      <w:suppressAutoHyphens w:val="true"/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Default">
    <w:name w:val="Default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0:15:00Z</dcterms:created>
  <dc:creator> </dc:creator>
  <dc:description/>
  <cp:keywords/>
  <dc:language>en-US</dc:language>
  <cp:lastModifiedBy> Silvia</cp:lastModifiedBy>
  <cp:lastPrinted>2011-05-04T14:04:00Z</cp:lastPrinted>
  <dcterms:modified xsi:type="dcterms:W3CDTF">2011-12-17T15:16:00Z</dcterms:modified>
  <cp:revision>6</cp:revision>
  <dc:subject/>
  <dc:title/>
</cp:coreProperties>
</file>